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AD9" w:rsidRPr="000D3B67" w:rsidRDefault="00D25AD9" w:rsidP="00D25A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A112DC">
        <w:rPr>
          <w:rFonts w:asciiTheme="minorEastAsia" w:hAnsiTheme="minorEastAsia" w:cs="Times New Roman" w:hint="eastAsia"/>
          <w:b/>
          <w:sz w:val="24"/>
          <w:szCs w:val="24"/>
        </w:rPr>
        <w:t>·</w:t>
      </w:r>
      <w:r w:rsidRPr="000D3B67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D25AD9" w:rsidRPr="00DB6CBD" w:rsidRDefault="00D25AD9" w:rsidP="00D25A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6CBD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K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>unming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(KM) 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 xml:space="preserve">mice survival situation 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>during the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 xml:space="preserve"> 14</w:t>
      </w:r>
      <w:ins w:id="2" w:author="liyijing" w:date="2017-09-20T03:10:00Z">
        <w:r w:rsidR="00B00F7C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-</w:t>
        </w:r>
      </w:ins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 xml:space="preserve">d 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observation after </w:t>
      </w:r>
      <w:ins w:id="3" w:author="liyijing" w:date="2017-09-20T03:10:00Z">
        <w:r w:rsidR="00B00F7C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 xml:space="preserve">a </w:t>
        </w:r>
      </w:ins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ingle dose of 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GKA-NSps (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.v., 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n=10)</w:t>
      </w:r>
    </w:p>
    <w:tbl>
      <w:tblPr>
        <w:tblStyle w:val="a5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5"/>
        <w:gridCol w:w="1705"/>
      </w:tblGrid>
      <w:tr w:rsidR="00D25AD9" w:rsidRPr="000D3B67" w:rsidTr="00F67005">
        <w:trPr>
          <w:jc w:val="center"/>
        </w:trPr>
        <w:tc>
          <w:tcPr>
            <w:tcW w:w="17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Dose (mg/kg)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Survival rate of KM mice (%)</w:t>
            </w:r>
          </w:p>
        </w:tc>
      </w:tr>
      <w:tr w:rsidR="00D25AD9" w:rsidRPr="000D3B67" w:rsidTr="00F67005">
        <w:trPr>
          <w:trHeight w:val="484"/>
          <w:jc w:val="center"/>
        </w:trPr>
        <w:tc>
          <w:tcPr>
            <w:tcW w:w="17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</w:tr>
      <w:tr w:rsidR="00D25AD9" w:rsidRPr="000D3B67" w:rsidTr="00F67005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25AD9" w:rsidRPr="000D3B67" w:rsidTr="00F67005">
        <w:trPr>
          <w:jc w:val="center"/>
        </w:trPr>
        <w:tc>
          <w:tcPr>
            <w:tcW w:w="1704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25AD9" w:rsidRPr="000D3B67" w:rsidTr="00F67005">
        <w:trPr>
          <w:jc w:val="center"/>
        </w:trPr>
        <w:tc>
          <w:tcPr>
            <w:tcW w:w="1704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25AD9" w:rsidRPr="000D3B67" w:rsidTr="00F67005">
        <w:trPr>
          <w:jc w:val="center"/>
        </w:trPr>
        <w:tc>
          <w:tcPr>
            <w:tcW w:w="1704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25AD9" w:rsidRPr="000D3B67" w:rsidTr="00F67005">
        <w:trPr>
          <w:jc w:val="center"/>
        </w:trPr>
        <w:tc>
          <w:tcPr>
            <w:tcW w:w="1704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25AD9" w:rsidRPr="000D3B67" w:rsidTr="00F67005">
        <w:trPr>
          <w:jc w:val="center"/>
        </w:trPr>
        <w:tc>
          <w:tcPr>
            <w:tcW w:w="1704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705" w:type="dxa"/>
            <w:vAlign w:val="center"/>
          </w:tcPr>
          <w:p w:rsidR="00D25AD9" w:rsidRPr="000D3B67" w:rsidRDefault="00D25AD9" w:rsidP="00F670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B6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:rsidR="00C34373" w:rsidRDefault="006622F9" w:rsidP="00ED6D2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pPrChange w:id="4" w:author="liyijing" w:date="2017-09-20T03:52:00Z">
          <w:pPr>
            <w:autoSpaceDE w:val="0"/>
            <w:autoSpaceDN w:val="0"/>
            <w:adjustRightInd w:val="0"/>
            <w:spacing w:line="480" w:lineRule="auto"/>
            <w:jc w:val="center"/>
          </w:pPr>
        </w:pPrChange>
      </w:pPr>
      <w:ins w:id="5" w:author="liyijing" w:date="2017-09-20T03:29:00Z">
        <w:r>
          <w:rPr>
            <w:rFonts w:ascii="Times New Roman" w:hAnsi="Times New Roman" w:cs="Times New Roman"/>
            <w:noProof/>
            <w:sz w:val="24"/>
            <w:szCs w:val="24"/>
            <w:rPrChange w:id="6">
              <w:rPr>
                <w:noProof/>
              </w:rPr>
            </w:rPrChange>
          </w:rPr>
          <w:drawing>
            <wp:inline distT="0" distB="0" distL="0" distR="0">
              <wp:extent cx="2517544" cy="1770279"/>
              <wp:effectExtent l="19050" t="0" r="0" b="0"/>
              <wp:docPr id="27" name="图片 4" descr="C:\Documents and Settings\Administrator\桌面\1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C:\Documents and Settings\Administrator\桌面\1.gif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lum contrast="20000"/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521242" cy="177288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  <w:r w:rsidR="00F865AF" w:rsidRPr="00F865AF">
          <w:rPr>
            <w:rFonts w:ascii="Times New Roman" w:hAnsi="Times New Roman" w:cs="Times New Roman"/>
            <w:noProof/>
            <w:sz w:val="24"/>
            <w:szCs w:val="24"/>
          </w:rPr>
          <w:t xml:space="preserve"> </w:t>
        </w:r>
      </w:ins>
      <w:ins w:id="7" w:author="liyijing" w:date="2017-09-20T03:18:00Z">
        <w:r w:rsidR="000530F6" w:rsidRPr="000530F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8" w:author="liyijing" w:date="2017-09-20T03:15:00Z">
        <w:r>
          <w:rPr>
            <w:rFonts w:ascii="Times New Roman" w:hAnsi="Times New Roman" w:cs="Times New Roman"/>
            <w:noProof/>
            <w:sz w:val="24"/>
            <w:szCs w:val="24"/>
            <w:rPrChange w:id="9">
              <w:rPr>
                <w:noProof/>
              </w:rPr>
            </w:rPrChange>
          </w:rPr>
          <w:drawing>
            <wp:inline distT="0" distB="0" distL="0" distR="0">
              <wp:extent cx="2446172" cy="1720092"/>
              <wp:effectExtent l="19050" t="0" r="0" b="0"/>
              <wp:docPr id="22" name="图片 1" descr="E:\课题组\发表文章\GKA\修改稿件1\实验\3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E:\课题组\发表文章\GKA\修改稿件1\实验\3.gif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lum contrast="20000"/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446271" cy="17201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del w:id="10" w:author="liyijing" w:date="2017-08-30T11:44:00Z">
        <w:r>
          <w:rPr>
            <w:rFonts w:ascii="Times New Roman" w:hAnsi="Times New Roman" w:cs="Times New Roman"/>
            <w:noProof/>
            <w:sz w:val="24"/>
            <w:szCs w:val="24"/>
            <w:rPrChange w:id="11">
              <w:rPr>
                <w:noProof/>
              </w:rPr>
            </w:rPrChange>
          </w:rPr>
          <w:drawing>
            <wp:inline distT="0" distB="0" distL="0" distR="0">
              <wp:extent cx="3304442" cy="2325049"/>
              <wp:effectExtent l="19050" t="0" r="0" b="0"/>
              <wp:docPr id="1" name="图片 25" descr="C:\Documents and Settings\Administrator\桌面\2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5" descr="C:\Documents and Settings\Administrator\桌面\2.tif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lum contrast="50000"/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08393" cy="232782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:rsidR="0073642E" w:rsidRPr="000D3B67" w:rsidRDefault="00D25AD9" w:rsidP="0073642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ure 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73642E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0D3B67">
        <w:rPr>
          <w:rFonts w:ascii="Times New Roman" w:hAnsi="Times New Roman" w:cs="Times New Roman"/>
          <w:sz w:val="24"/>
          <w:szCs w:val="24"/>
        </w:rPr>
        <w:t xml:space="preserve"> Size and PDI of GKA-NSps prepared using </w:t>
      </w:r>
      <w:del w:id="12" w:author="liyijing" w:date="2017-08-30T11:43:00Z">
        <w:r w:rsidRPr="000D3B67" w:rsidDel="00BD04EC">
          <w:rPr>
            <w:rFonts w:ascii="Times New Roman" w:hAnsi="Times New Roman" w:cs="Times New Roman"/>
            <w:sz w:val="24"/>
            <w:szCs w:val="24"/>
          </w:rPr>
          <w:delText>TPGA as</w:delText>
        </w:r>
      </w:del>
      <w:ins w:id="13" w:author="liyijing" w:date="2017-08-30T11:43:00Z">
        <w:r w:rsidR="00BD04EC">
          <w:rPr>
            <w:rFonts w:ascii="Times New Roman" w:hAnsi="Times New Roman" w:cs="Times New Roman" w:hint="eastAsia"/>
            <w:sz w:val="24"/>
            <w:szCs w:val="24"/>
          </w:rPr>
          <w:t>different</w:t>
        </w:r>
      </w:ins>
      <w:r w:rsidRPr="000D3B67">
        <w:rPr>
          <w:rFonts w:ascii="Times New Roman" w:hAnsi="Times New Roman" w:cs="Times New Roman"/>
          <w:sz w:val="24"/>
          <w:szCs w:val="24"/>
        </w:rPr>
        <w:t xml:space="preserve"> stabilizer</w:t>
      </w:r>
      <w:ins w:id="14" w:author="liyijing" w:date="2017-08-30T11:43:00Z">
        <w:r w:rsidR="00BD04EC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r w:rsidRPr="000D3B67">
        <w:rPr>
          <w:rFonts w:ascii="Times New Roman" w:hAnsi="Times New Roman" w:cs="Times New Roman"/>
          <w:sz w:val="24"/>
          <w:szCs w:val="24"/>
        </w:rPr>
        <w:t xml:space="preserve"> during </w:t>
      </w:r>
      <w:del w:id="15" w:author="liyijing" w:date="2017-08-30T11:44:00Z">
        <w:r w:rsidRPr="000D3B67" w:rsidDel="00BD04EC">
          <w:rPr>
            <w:rFonts w:ascii="Times New Roman" w:hAnsi="Times New Roman" w:cs="Times New Roman"/>
            <w:sz w:val="24"/>
            <w:szCs w:val="24"/>
          </w:rPr>
          <w:delText>60</w:delText>
        </w:r>
        <w:r w:rsidRPr="000D3B67" w:rsidDel="00BD04EC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Pr="000D3B67" w:rsidDel="00BD04EC">
          <w:rPr>
            <w:rFonts w:ascii="Times New Roman" w:hAnsi="Times New Roman" w:cs="Times New Roman"/>
            <w:sz w:val="24"/>
            <w:szCs w:val="24"/>
          </w:rPr>
          <w:delText>d</w:delText>
        </w:r>
        <w:r w:rsidDel="00BD04EC">
          <w:rPr>
            <w:rFonts w:ascii="Times New Roman" w:hAnsi="Times New Roman" w:cs="Times New Roman" w:hint="eastAsia"/>
            <w:sz w:val="24"/>
            <w:szCs w:val="24"/>
          </w:rPr>
          <w:delText>ays</w:delText>
        </w:r>
        <w:r w:rsidRPr="000D3B67" w:rsidDel="00BD04E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>
        <w:rPr>
          <w:rFonts w:ascii="Times New Roman" w:hAnsi="Times New Roman" w:cs="Times New Roman" w:hint="eastAsia"/>
          <w:sz w:val="24"/>
          <w:szCs w:val="24"/>
        </w:rPr>
        <w:t xml:space="preserve">storage at </w:t>
      </w:r>
      <w:r w:rsidRPr="000D3B67">
        <w:rPr>
          <w:rFonts w:ascii="Times New Roman" w:hAnsi="Times New Roman" w:cs="Times New Roman"/>
          <w:sz w:val="24"/>
          <w:szCs w:val="24"/>
        </w:rPr>
        <w:t>4</w:t>
      </w:r>
      <w:ins w:id="16" w:author="liyijing" w:date="2017-09-20T03:14:00Z">
        <w:r w:rsidR="00B00F7C">
          <w:rPr>
            <w:rFonts w:ascii="Times New Roman" w:hAnsi="Times New Roman" w:cs="Times New Roman"/>
            <w:color w:val="000000" w:themeColor="text1"/>
            <w:sz w:val="24"/>
            <w:szCs w:val="24"/>
          </w:rPr>
          <w:t>°C</w:t>
        </w:r>
      </w:ins>
      <w:del w:id="17" w:author="liyijing" w:date="2017-09-20T03:14:00Z">
        <w:r w:rsidRPr="000D3B67" w:rsidDel="00B00F7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3620BE" w:rsidDel="00B00F7C">
          <w:rPr>
            <w:rFonts w:ascii="Times New Roman" w:hAnsi="Times New Roman" w:cs="Times New Roman" w:hint="eastAsia"/>
            <w:sz w:val="24"/>
            <w:szCs w:val="24"/>
            <w:vertAlign w:val="superscript"/>
          </w:rPr>
          <w:delText>o</w:delText>
        </w:r>
        <w:r w:rsidDel="00B00F7C">
          <w:rPr>
            <w:rFonts w:ascii="Times New Roman" w:hAnsi="Times New Roman" w:cs="Times New Roman" w:hint="eastAsia"/>
            <w:sz w:val="24"/>
            <w:szCs w:val="24"/>
          </w:rPr>
          <w:delText>C</w:delText>
        </w:r>
      </w:del>
      <w:r>
        <w:rPr>
          <w:rFonts w:ascii="Times New Roman" w:eastAsia="宋体" w:hAnsi="宋体" w:cs="Times New Roman" w:hint="eastAsia"/>
          <w:sz w:val="24"/>
          <w:szCs w:val="24"/>
        </w:rPr>
        <w:t>.</w:t>
      </w:r>
    </w:p>
    <w:p w:rsidR="0073642E" w:rsidRDefault="0073642E" w:rsidP="0073642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20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8983" cy="1623504"/>
            <wp:effectExtent l="19050" t="0" r="8717" b="0"/>
            <wp:docPr id="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63" cy="16239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AD9" w:rsidRDefault="0073642E" w:rsidP="0073642E">
      <w:pPr>
        <w:autoSpaceDE w:val="0"/>
        <w:autoSpaceDN w:val="0"/>
        <w:adjustRightInd w:val="0"/>
        <w:spacing w:line="480" w:lineRule="auto"/>
        <w:jc w:val="center"/>
        <w:rPr>
          <w:ins w:id="18" w:author="liyijing" w:date="2017-08-30T21:39:00Z"/>
          <w:rFonts w:ascii="Times New Roman" w:hAnsi="Times New Roman" w:cs="Times New Roman"/>
          <w:kern w:val="0"/>
          <w:sz w:val="24"/>
          <w:szCs w:val="24"/>
        </w:rPr>
      </w:pP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Fig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ure </w:t>
      </w: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B73CDE">
        <w:rPr>
          <w:rFonts w:ascii="Times New Roman" w:hAnsi="Times New Roman" w:cs="Times New Roman"/>
          <w:kern w:val="0"/>
          <w:sz w:val="24"/>
          <w:szCs w:val="24"/>
        </w:rPr>
        <w:t>Photograph of free GKA in water</w:t>
      </w:r>
    </w:p>
    <w:p w:rsidR="001246DF" w:rsidRDefault="006622F9" w:rsidP="0073642E">
      <w:pPr>
        <w:autoSpaceDE w:val="0"/>
        <w:autoSpaceDN w:val="0"/>
        <w:adjustRightInd w:val="0"/>
        <w:spacing w:line="480" w:lineRule="auto"/>
        <w:jc w:val="center"/>
        <w:rPr>
          <w:ins w:id="19" w:author="liyijing" w:date="2017-08-30T21:36:00Z"/>
          <w:rFonts w:ascii="Times New Roman" w:hAnsi="Times New Roman" w:cs="Times New Roman"/>
          <w:kern w:val="0"/>
          <w:sz w:val="24"/>
          <w:szCs w:val="24"/>
        </w:rPr>
      </w:pPr>
      <w:ins w:id="20" w:author="liyijing" w:date="2017-08-30T21:39:00Z">
        <w:r>
          <w:rPr>
            <w:rFonts w:ascii="Times New Roman" w:hAnsi="Times New Roman" w:cs="Times New Roman"/>
            <w:noProof/>
            <w:kern w:val="0"/>
            <w:sz w:val="24"/>
            <w:szCs w:val="24"/>
            <w:rPrChange w:id="21">
              <w:rPr>
                <w:noProof/>
              </w:rPr>
            </w:rPrChange>
          </w:rPr>
          <w:drawing>
            <wp:inline distT="0" distB="0" distL="0" distR="0">
              <wp:extent cx="3136558" cy="2205554"/>
              <wp:effectExtent l="19050" t="0" r="6692" b="0"/>
              <wp:docPr id="8" name="图片 1" descr="C:\Documents and Settings\Administrator\桌面\TG.g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Documents and Settings\Administrator\桌面\TG.gif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lum contrast="20000"/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138196" cy="220670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1246DF" w:rsidRPr="0073642E" w:rsidRDefault="001246DF" w:rsidP="0073642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ins w:id="22" w:author="liyijing" w:date="2017-08-30T21:36:00Z">
        <w:r>
          <w:rPr>
            <w:rFonts w:ascii="Times New Roman" w:hAnsi="Times New Roman" w:cs="Times New Roman" w:hint="eastAsia"/>
            <w:kern w:val="0"/>
            <w:sz w:val="24"/>
            <w:szCs w:val="24"/>
          </w:rPr>
          <w:t xml:space="preserve">Figure S3. </w:t>
        </w:r>
      </w:ins>
      <w:ins w:id="23" w:author="liyijing" w:date="2017-08-30T21:37:00Z">
        <w:r>
          <w:rPr>
            <w:rFonts w:ascii="Times New Roman" w:hAnsi="Times New Roman" w:cs="Times New Roman" w:hint="eastAsia"/>
            <w:kern w:val="0"/>
            <w:sz w:val="24"/>
            <w:szCs w:val="24"/>
          </w:rPr>
          <w:t xml:space="preserve">Thermogravimetric analysis </w:t>
        </w:r>
      </w:ins>
      <w:ins w:id="24" w:author="liyijing" w:date="2017-08-30T21:39:00Z">
        <w:r>
          <w:rPr>
            <w:rFonts w:ascii="Times New Roman" w:hAnsi="Times New Roman" w:cs="Times New Roman" w:hint="eastAsia"/>
            <w:kern w:val="0"/>
            <w:sz w:val="24"/>
            <w:szCs w:val="24"/>
          </w:rPr>
          <w:t>pattern</w:t>
        </w:r>
      </w:ins>
      <w:ins w:id="25" w:author="liyijing" w:date="2017-08-30T21:37:00Z">
        <w:r w:rsidRPr="00B73CDE">
          <w:rPr>
            <w:rFonts w:ascii="Times New Roman" w:hAnsi="Times New Roman" w:cs="Times New Roman"/>
            <w:kern w:val="0"/>
            <w:sz w:val="24"/>
            <w:szCs w:val="24"/>
          </w:rPr>
          <w:t xml:space="preserve"> of </w:t>
        </w:r>
        <w:r w:rsidRPr="00B73CDE">
          <w:rPr>
            <w:rFonts w:ascii="Times New Roman" w:eastAsia="AdvMyriadPro-SB" w:hAnsi="Times New Roman" w:cs="Times New Roman"/>
            <w:kern w:val="0"/>
            <w:sz w:val="24"/>
            <w:szCs w:val="24"/>
          </w:rPr>
          <w:t>G</w:t>
        </w:r>
        <w:r w:rsidRPr="00B73CDE">
          <w:rPr>
            <w:rFonts w:ascii="Times New Roman" w:hAnsi="Times New Roman" w:cs="Times New Roman"/>
            <w:sz w:val="24"/>
            <w:szCs w:val="24"/>
          </w:rPr>
          <w:t>KA bulk powder, stabilizer (TPGS), GKA-NSps, and the physical mixture of GKA bulk powder and TPGS</w:t>
        </w:r>
        <w:r w:rsidRPr="00B73CDE">
          <w:rPr>
            <w:rFonts w:ascii="Times New Roman" w:hAnsi="Times New Roman" w:cs="Times New Roman"/>
            <w:kern w:val="0"/>
            <w:sz w:val="24"/>
            <w:szCs w:val="24"/>
          </w:rPr>
          <w:t>.</w:t>
        </w:r>
      </w:ins>
    </w:p>
    <w:p w:rsidR="0073642E" w:rsidRDefault="00E42A48" w:rsidP="0073642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E42A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33108" cy="2274202"/>
            <wp:effectExtent l="19050" t="0" r="5392" b="0"/>
            <wp:docPr id="17" name="图片 5" descr="C:\Documents and Settings\Administrator\桌面\溶血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nts and Settings\Administrator\桌面\溶血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biLevel thresh="5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467" cy="2282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AD9" w:rsidRDefault="0073642E" w:rsidP="0073642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ure </w:t>
      </w:r>
      <w:del w:id="26" w:author="liyijing" w:date="2017-08-30T21:40:00Z">
        <w:r w:rsidRPr="00DB6CBD" w:rsidDel="001246DF">
          <w:rPr>
            <w:rFonts w:ascii="Times New Roman" w:hAnsi="Times New Roman" w:cs="Times New Roman"/>
            <w:b/>
            <w:kern w:val="0"/>
            <w:sz w:val="24"/>
            <w:szCs w:val="24"/>
          </w:rPr>
          <w:delText>S</w:delText>
        </w:r>
        <w:r w:rsidDel="001246DF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delText>3</w:delText>
        </w:r>
      </w:del>
      <w:ins w:id="27" w:author="liyijing" w:date="2017-08-30T21:40:00Z">
        <w:r w:rsidR="001246DF" w:rsidRPr="00DB6CBD">
          <w:rPr>
            <w:rFonts w:ascii="Times New Roman" w:hAnsi="Times New Roman" w:cs="Times New Roman"/>
            <w:b/>
            <w:kern w:val="0"/>
            <w:sz w:val="24"/>
            <w:szCs w:val="24"/>
          </w:rPr>
          <w:t>S</w:t>
        </w:r>
        <w:r w:rsidR="001246DF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4</w:t>
        </w:r>
      </w:ins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A94C11">
        <w:rPr>
          <w:rFonts w:ascii="Times New Roman" w:hAnsi="Times New Roman" w:cs="Times New Roman"/>
          <w:kern w:val="0"/>
          <w:sz w:val="24"/>
          <w:szCs w:val="24"/>
        </w:rPr>
        <w:t xml:space="preserve"> Hemolysis percentage of GKA-NSps at different concentrations (mean ± SD, n = 3).</w:t>
      </w:r>
    </w:p>
    <w:p w:rsidR="00D25AD9" w:rsidRPr="000D3B67" w:rsidRDefault="006622F9" w:rsidP="00D25AD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ins w:id="28" w:author="liyijing" w:date="2017-08-30T13:48:00Z">
        <w:r>
          <w:rPr>
            <w:rFonts w:ascii="Times New Roman" w:hAnsi="Times New Roman" w:cs="Times New Roman"/>
            <w:noProof/>
            <w:sz w:val="24"/>
            <w:szCs w:val="24"/>
            <w:rPrChange w:id="29">
              <w:rPr>
                <w:noProof/>
              </w:rPr>
            </w:rPrChange>
          </w:rPr>
          <w:drawing>
            <wp:inline distT="0" distB="0" distL="0" distR="0">
              <wp:extent cx="5274310" cy="2055920"/>
              <wp:effectExtent l="19050" t="0" r="2540" b="0"/>
              <wp:docPr id="11" name="图片 6" descr="C:\Documents and Settings\Administrator\桌面\2.b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 descr="C:\Documents and Settings\Administrator\桌面\2.bmp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0559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del w:id="30" w:author="liyijing" w:date="2017-08-30T13:48:00Z">
        <w:r>
          <w:rPr>
            <w:rFonts w:ascii="Times New Roman" w:hAnsi="Times New Roman" w:cs="Times New Roman"/>
            <w:noProof/>
            <w:sz w:val="24"/>
            <w:szCs w:val="24"/>
            <w:rPrChange w:id="31">
              <w:rPr>
                <w:noProof/>
              </w:rPr>
            </w:rPrChange>
          </w:rPr>
          <w:drawing>
            <wp:inline distT="0" distB="0" distL="0" distR="0">
              <wp:extent cx="4899706" cy="1916583"/>
              <wp:effectExtent l="19050" t="0" r="0" b="0"/>
              <wp:docPr id="2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915579" cy="192279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:rsidR="00D25AD9" w:rsidRDefault="006622F9" w:rsidP="00D25AD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ins w:id="32" w:author="liyijing" w:date="2017-08-30T13:48:00Z">
        <w:r>
          <w:rPr>
            <w:rFonts w:ascii="Times New Roman" w:hAnsi="Times New Roman" w:cs="Times New Roman"/>
            <w:noProof/>
            <w:kern w:val="0"/>
            <w:sz w:val="24"/>
            <w:szCs w:val="24"/>
            <w:rPrChange w:id="33">
              <w:rPr>
                <w:noProof/>
              </w:rPr>
            </w:rPrChange>
          </w:rPr>
          <w:lastRenderedPageBreak/>
          <w:drawing>
            <wp:inline distT="0" distB="0" distL="0" distR="0">
              <wp:extent cx="5274310" cy="2032228"/>
              <wp:effectExtent l="19050" t="0" r="2540" b="0"/>
              <wp:docPr id="12" name="图片 7" descr="C:\Documents and Settings\Administrator\桌面\3.b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 descr="C:\Documents and Settings\Administrator\桌面\3.bmp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03222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del w:id="34" w:author="liyijing" w:date="2017-08-30T13:48:00Z">
        <w:r>
          <w:rPr>
            <w:rFonts w:ascii="Times New Roman" w:hAnsi="Times New Roman" w:cs="Times New Roman"/>
            <w:noProof/>
            <w:kern w:val="0"/>
            <w:sz w:val="24"/>
            <w:szCs w:val="24"/>
            <w:rPrChange w:id="35">
              <w:rPr>
                <w:noProof/>
              </w:rPr>
            </w:rPrChange>
          </w:rPr>
          <w:drawing>
            <wp:inline distT="0" distB="0" distL="0" distR="0">
              <wp:extent cx="4964562" cy="1951346"/>
              <wp:effectExtent l="19050" t="0" r="7488" b="0"/>
              <wp:docPr id="3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5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965637" cy="195176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:rsidR="00D25AD9" w:rsidRPr="000D3B67" w:rsidRDefault="006622F9" w:rsidP="00D25AD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ins w:id="36" w:author="liyijing" w:date="2017-08-30T13:48:00Z">
        <w:r>
          <w:rPr>
            <w:rFonts w:ascii="Times New Roman" w:hAnsi="Times New Roman" w:cs="Times New Roman"/>
            <w:noProof/>
            <w:kern w:val="0"/>
            <w:sz w:val="24"/>
            <w:szCs w:val="24"/>
            <w:rPrChange w:id="37">
              <w:rPr>
                <w:noProof/>
              </w:rPr>
            </w:rPrChange>
          </w:rPr>
          <w:drawing>
            <wp:inline distT="0" distB="0" distL="0" distR="0">
              <wp:extent cx="5274310" cy="2030625"/>
              <wp:effectExtent l="19050" t="0" r="2540" b="0"/>
              <wp:docPr id="13" name="图片 8" descr="C:\Documents and Settings\Administrator\桌面\4.b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8" descr="C:\Documents and Settings\Administrator\桌面\4.bmp"/>
                      <pic:cNvPicPr>
                        <a:picLocks noChangeAspect="1" noChangeArrowheads="1"/>
                      </pic:cNvPicPr>
                    </pic:nvPicPr>
                    <pic:blipFill>
                      <a:blip r:embed="rId16" cstate="print">
                        <a:lum contrast="20000"/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0306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del w:id="38" w:author="liyijing" w:date="2017-08-30T13:48:00Z">
        <w:r>
          <w:rPr>
            <w:rFonts w:ascii="Times New Roman" w:hAnsi="Times New Roman" w:cs="Times New Roman"/>
            <w:noProof/>
            <w:kern w:val="0"/>
            <w:sz w:val="24"/>
            <w:szCs w:val="24"/>
            <w:rPrChange w:id="39">
              <w:rPr>
                <w:noProof/>
              </w:rPr>
            </w:rPrChange>
          </w:rPr>
          <w:drawing>
            <wp:inline distT="0" distB="0" distL="0" distR="0">
              <wp:extent cx="5035753" cy="1983744"/>
              <wp:effectExtent l="19050" t="0" r="0" b="0"/>
              <wp:docPr id="4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7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6244" cy="19839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p w:rsidR="00D25AD9" w:rsidRPr="000D3B67" w:rsidRDefault="00D25AD9" w:rsidP="00D25A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Pr="00DB6CB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ure </w:t>
      </w:r>
      <w:del w:id="40" w:author="liyijing" w:date="2017-08-30T21:40:00Z">
        <w:r w:rsidRPr="00DB6CBD" w:rsidDel="001246DF">
          <w:rPr>
            <w:rFonts w:ascii="Times New Roman" w:hAnsi="Times New Roman" w:cs="Times New Roman"/>
            <w:b/>
            <w:kern w:val="0"/>
            <w:sz w:val="24"/>
            <w:szCs w:val="24"/>
          </w:rPr>
          <w:delText>S</w:delText>
        </w:r>
        <w:r w:rsidR="0073642E" w:rsidDel="001246DF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delText>4</w:delText>
        </w:r>
      </w:del>
      <w:ins w:id="41" w:author="liyijing" w:date="2017-08-30T21:40:00Z">
        <w:r w:rsidR="001246DF" w:rsidRPr="00DB6CBD">
          <w:rPr>
            <w:rFonts w:ascii="Times New Roman" w:hAnsi="Times New Roman" w:cs="Times New Roman"/>
            <w:b/>
            <w:kern w:val="0"/>
            <w:sz w:val="24"/>
            <w:szCs w:val="24"/>
          </w:rPr>
          <w:t>S</w:t>
        </w:r>
        <w:r w:rsidR="001246DF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5</w:t>
        </w:r>
      </w:ins>
      <w:r w:rsidRPr="00DB6CBD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0D3B67">
        <w:rPr>
          <w:rFonts w:ascii="Times New Roman" w:hAnsi="Times New Roman" w:cs="Times New Roman"/>
          <w:kern w:val="0"/>
          <w:sz w:val="24"/>
          <w:szCs w:val="24"/>
        </w:rPr>
        <w:t xml:space="preserve"> Cytotoxicity of GKA-NSps and GKA DMSO solut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gainst</w:t>
      </w:r>
      <w:r w:rsidRPr="000D3B67">
        <w:rPr>
          <w:rFonts w:ascii="Times New Roman" w:hAnsi="Times New Roman" w:cs="Times New Roman"/>
          <w:kern w:val="0"/>
          <w:sz w:val="24"/>
          <w:szCs w:val="24"/>
        </w:rPr>
        <w:t xml:space="preserve"> different cancer cells</w:t>
      </w:r>
      <w:del w:id="42" w:author="liyijing" w:date="2017-09-20T03:34:00Z">
        <w:r w:rsidRPr="000D3B67" w:rsidDel="005A40C5">
          <w:rPr>
            <w:rFonts w:ascii="Times New Roman" w:hAnsi="Times New Roman" w:cs="Times New Roman"/>
            <w:kern w:val="0"/>
            <w:sz w:val="24"/>
            <w:szCs w:val="24"/>
          </w:rPr>
          <w:delText xml:space="preserve"> </w:delText>
        </w:r>
        <w:r w:rsidDel="005A40C5">
          <w:rPr>
            <w:rFonts w:ascii="Times New Roman" w:hAnsi="Times New Roman" w:cs="Times New Roman" w:hint="eastAsia"/>
            <w:kern w:val="0"/>
            <w:sz w:val="24"/>
            <w:szCs w:val="24"/>
          </w:rPr>
          <w:delText>(</w:delText>
        </w:r>
        <w:r w:rsidRPr="000D3B67" w:rsidDel="005A40C5">
          <w:rPr>
            <w:rFonts w:ascii="Times New Roman" w:eastAsia="GOEAB I+ Gulliver RM" w:hAnsi="Times New Roman" w:cs="Times New Roman"/>
            <w:sz w:val="24"/>
            <w:szCs w:val="24"/>
          </w:rPr>
          <w:delText>4T1, MDA-MB-453, BT474, He</w:delText>
        </w:r>
        <w:r w:rsidDel="005A40C5">
          <w:rPr>
            <w:rFonts w:ascii="Times New Roman" w:eastAsia="GOEAB I+ Gulliver RM" w:hAnsi="Times New Roman" w:cs="Times New Roman" w:hint="eastAsia"/>
            <w:sz w:val="24"/>
            <w:szCs w:val="24"/>
          </w:rPr>
          <w:delText>L</w:delText>
        </w:r>
        <w:r w:rsidDel="005A40C5">
          <w:rPr>
            <w:rFonts w:ascii="Times New Roman" w:eastAsia="GOEAB I+ Gulliver RM" w:hAnsi="Times New Roman" w:cs="Times New Roman"/>
            <w:sz w:val="24"/>
            <w:szCs w:val="24"/>
          </w:rPr>
          <w:delText>a, HepG2,</w:delText>
        </w:r>
        <w:r w:rsidDel="005A40C5">
          <w:rPr>
            <w:rFonts w:ascii="Times New Roman" w:eastAsia="GOEAB I+ Gulliver RM" w:hAnsi="Times New Roman" w:cs="Times New Roman" w:hint="eastAsia"/>
            <w:sz w:val="24"/>
            <w:szCs w:val="24"/>
          </w:rPr>
          <w:delText xml:space="preserve"> </w:delText>
        </w:r>
        <w:r w:rsidRPr="000D3B67" w:rsidDel="005A40C5">
          <w:rPr>
            <w:rFonts w:ascii="Times New Roman" w:eastAsia="GOEAB I+ Gulliver RM" w:hAnsi="Times New Roman" w:cs="Times New Roman"/>
            <w:sz w:val="24"/>
            <w:szCs w:val="24"/>
          </w:rPr>
          <w:delText>A549</w:delText>
        </w:r>
        <w:r w:rsidDel="005A40C5">
          <w:rPr>
            <w:rFonts w:ascii="Times New Roman" w:eastAsia="GOEAB I+ Gulliver RM" w:hAnsi="Times New Roman" w:cs="Times New Roman" w:hint="eastAsia"/>
            <w:sz w:val="24"/>
            <w:szCs w:val="24"/>
          </w:rPr>
          <w:delText>)</w:delText>
        </w:r>
      </w:del>
      <w:r>
        <w:rPr>
          <w:rFonts w:ascii="Times New Roman" w:eastAsia="GOEAB I+ Gulliver RM" w:hAnsi="Times New Roman" w:cs="Times New Roman" w:hint="eastAsia"/>
          <w:sz w:val="24"/>
          <w:szCs w:val="24"/>
        </w:rPr>
        <w:t xml:space="preserve"> </w:t>
      </w:r>
      <w:r w:rsidRPr="000D3B67">
        <w:rPr>
          <w:rFonts w:ascii="Times New Roman" w:hAnsi="Times New Roman" w:cs="Times New Roman"/>
          <w:kern w:val="0"/>
          <w:sz w:val="24"/>
          <w:szCs w:val="24"/>
        </w:rPr>
        <w:t xml:space="preserve">after 48 h </w:t>
      </w:r>
      <w:ins w:id="43" w:author="liyijing" w:date="2017-09-20T03:34:00Z">
        <w:r w:rsidR="005A40C5">
          <w:rPr>
            <w:rFonts w:ascii="Times New Roman" w:hAnsi="Times New Roman" w:cs="Times New Roman" w:hint="eastAsia"/>
            <w:kern w:val="0"/>
            <w:sz w:val="24"/>
            <w:szCs w:val="24"/>
          </w:rPr>
          <w:t xml:space="preserve">of </w:t>
        </w:r>
      </w:ins>
      <w:r w:rsidRPr="000D3B67">
        <w:rPr>
          <w:rFonts w:ascii="Times New Roman" w:hAnsi="Times New Roman" w:cs="Times New Roman"/>
          <w:kern w:val="0"/>
          <w:sz w:val="24"/>
          <w:szCs w:val="24"/>
        </w:rPr>
        <w:t>incubation (mean ± SD</w:t>
      </w:r>
      <w:ins w:id="44" w:author="liyijing" w:date="2017-09-15T15:12:00Z">
        <w:r w:rsidR="001F1B0C">
          <w:rPr>
            <w:rFonts w:ascii="Times New Roman" w:hAnsi="Times New Roman" w:cs="Times New Roman" w:hint="eastAsia"/>
            <w:sz w:val="24"/>
            <w:szCs w:val="24"/>
          </w:rPr>
          <w:t xml:space="preserve">, </w:t>
        </w:r>
        <w:r w:rsidR="005A40C5">
          <w:rPr>
            <w:rFonts w:ascii="Times New Roman" w:hAnsi="Times New Roman" w:cs="Times New Roman" w:hint="eastAsia"/>
            <w:color w:val="0070C0"/>
            <w:sz w:val="24"/>
            <w:szCs w:val="24"/>
          </w:rPr>
          <w:t>*P&lt;0.05, **</w:t>
        </w:r>
        <w:r w:rsidR="001F1B0C">
          <w:rPr>
            <w:rFonts w:ascii="Times New Roman" w:hAnsi="Times New Roman" w:cs="Times New Roman" w:hint="eastAsia"/>
            <w:color w:val="0070C0"/>
            <w:sz w:val="24"/>
            <w:szCs w:val="24"/>
          </w:rPr>
          <w:t>P&lt;0.01</w:t>
        </w:r>
      </w:ins>
      <w:r w:rsidRPr="000D3B67">
        <w:rPr>
          <w:rFonts w:ascii="Times New Roman" w:hAnsi="Times New Roman" w:cs="Times New Roman"/>
          <w:kern w:val="0"/>
          <w:sz w:val="24"/>
          <w:szCs w:val="24"/>
        </w:rPr>
        <w:t>).</w:t>
      </w:r>
    </w:p>
    <w:bookmarkEnd w:id="0"/>
    <w:bookmarkEnd w:id="1"/>
    <w:p w:rsidR="008102E6" w:rsidRDefault="006622F9" w:rsidP="00BB7439">
      <w:pPr>
        <w:widowControl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ins w:id="45" w:author="liyijing" w:date="2017-09-15T16:47:00Z">
        <w:r>
          <w:rPr>
            <w:rFonts w:ascii="Times New Roman" w:hAnsi="Times New Roman" w:cs="Times New Roman"/>
            <w:noProof/>
            <w:kern w:val="0"/>
            <w:sz w:val="24"/>
            <w:szCs w:val="24"/>
            <w:rPrChange w:id="46">
              <w:rPr>
                <w:noProof/>
              </w:rPr>
            </w:rPrChange>
          </w:rPr>
          <w:lastRenderedPageBreak/>
          <w:drawing>
            <wp:inline distT="0" distB="0" distL="0" distR="0">
              <wp:extent cx="5274310" cy="4122229"/>
              <wp:effectExtent l="19050" t="0" r="2540" b="0"/>
              <wp:docPr id="7" name="图片 1" descr="C:\Documents and Settings\Administrator\桌面\2.b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Documents and Settings\Administrator\桌面\2.bmp"/>
                      <pic:cNvPicPr>
                        <a:picLocks noChangeAspect="1" noChangeArrowheads="1"/>
                      </pic:cNvPicPr>
                    </pic:nvPicPr>
                    <pic:blipFill>
                      <a:blip r:embed="rId18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412222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89566D" w:rsidRPr="000D3B67" w:rsidRDefault="0089566D" w:rsidP="0089566D">
      <w:pPr>
        <w:autoSpaceDE w:val="0"/>
        <w:autoSpaceDN w:val="0"/>
        <w:adjustRightInd w:val="0"/>
        <w:spacing w:line="480" w:lineRule="auto"/>
        <w:rPr>
          <w:ins w:id="47" w:author="liyijing" w:date="2017-08-30T13:36:00Z"/>
          <w:rFonts w:ascii="Times New Roman" w:hAnsi="Times New Roman" w:cs="Times New Roman"/>
          <w:kern w:val="0"/>
          <w:sz w:val="24"/>
          <w:szCs w:val="24"/>
        </w:rPr>
      </w:pPr>
      <w:ins w:id="48" w:author="liyijing" w:date="2017-08-30T13:36:00Z">
        <w:r w:rsidRPr="00DB6CBD">
          <w:rPr>
            <w:rFonts w:ascii="Times New Roman" w:hAnsi="Times New Roman" w:cs="Times New Roman"/>
            <w:b/>
            <w:kern w:val="0"/>
            <w:sz w:val="24"/>
            <w:szCs w:val="24"/>
          </w:rPr>
          <w:t>Fig</w:t>
        </w:r>
        <w:r w:rsidRPr="00DB6CBD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 xml:space="preserve">ure </w:t>
        </w:r>
        <w:r w:rsidRPr="00DB6CBD">
          <w:rPr>
            <w:rFonts w:ascii="Times New Roman" w:hAnsi="Times New Roman" w:cs="Times New Roman"/>
            <w:b/>
            <w:kern w:val="0"/>
            <w:sz w:val="24"/>
            <w:szCs w:val="24"/>
          </w:rPr>
          <w:t>S</w:t>
        </w:r>
      </w:ins>
      <w:ins w:id="49" w:author="liyijing" w:date="2017-08-30T21:40:00Z">
        <w:r w:rsidR="001246DF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6</w:t>
        </w:r>
      </w:ins>
      <w:ins w:id="50" w:author="liyijing" w:date="2017-08-30T13:36:00Z">
        <w:r w:rsidRPr="00DB6CBD">
          <w:rPr>
            <w:rFonts w:ascii="Times New Roman" w:hAnsi="Times New Roman" w:cs="Times New Roman"/>
            <w:b/>
            <w:kern w:val="0"/>
            <w:sz w:val="24"/>
            <w:szCs w:val="24"/>
          </w:rPr>
          <w:t>.</w:t>
        </w:r>
        <w:r w:rsidRPr="000D3B67">
          <w:rPr>
            <w:rFonts w:ascii="Times New Roman" w:hAnsi="Times New Roman" w:cs="Times New Roman"/>
            <w:kern w:val="0"/>
            <w:sz w:val="24"/>
            <w:szCs w:val="24"/>
          </w:rPr>
          <w:t xml:space="preserve"> Cytotoxicity of </w:t>
        </w:r>
        <w:r>
          <w:rPr>
            <w:rFonts w:ascii="Times New Roman" w:hAnsi="Times New Roman" w:cs="Times New Roman" w:hint="eastAsia"/>
            <w:sz w:val="24"/>
            <w:szCs w:val="24"/>
          </w:rPr>
          <w:t>TPGS</w:t>
        </w:r>
        <w:r w:rsidRPr="00F63930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and DMSO </w:t>
        </w:r>
        <w:r>
          <w:rPr>
            <w:rFonts w:ascii="Times New Roman" w:hAnsi="Times New Roman" w:cs="Times New Roman" w:hint="eastAsia"/>
            <w:kern w:val="0"/>
            <w:sz w:val="24"/>
            <w:szCs w:val="24"/>
          </w:rPr>
          <w:t>against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51" w:author="liyijing" w:date="2017-09-15T16:47:00Z">
        <w:r w:rsidR="00BB7439" w:rsidRPr="009C7503">
          <w:rPr>
            <w:rFonts w:ascii="Times New Roman" w:eastAsia="宋体" w:hAnsi="Times New Roman" w:cs="Times New Roman" w:hint="eastAsia"/>
            <w:color w:val="4F81BD" w:themeColor="accent1"/>
            <w:kern w:val="0"/>
            <w:sz w:val="24"/>
            <w:szCs w:val="24"/>
          </w:rPr>
          <w:t>different cells</w:t>
        </w:r>
      </w:ins>
      <w:ins w:id="52" w:author="liyijing" w:date="2017-08-30T13:36:00Z">
        <w:r w:rsidRPr="000D3B67">
          <w:rPr>
            <w:rFonts w:ascii="Times New Roman" w:hAnsi="Times New Roman" w:cs="Times New Roman"/>
            <w:kern w:val="0"/>
            <w:sz w:val="24"/>
            <w:szCs w:val="24"/>
          </w:rPr>
          <w:t xml:space="preserve"> after 48 h </w:t>
        </w:r>
      </w:ins>
      <w:ins w:id="53" w:author="liyijing" w:date="2017-09-20T03:36:00Z">
        <w:r w:rsidR="005A40C5">
          <w:rPr>
            <w:rFonts w:ascii="Times New Roman" w:hAnsi="Times New Roman" w:cs="Times New Roman" w:hint="eastAsia"/>
            <w:kern w:val="0"/>
            <w:sz w:val="24"/>
            <w:szCs w:val="24"/>
          </w:rPr>
          <w:t xml:space="preserve">of </w:t>
        </w:r>
      </w:ins>
      <w:ins w:id="54" w:author="liyijing" w:date="2017-08-30T13:36:00Z">
        <w:r w:rsidRPr="000D3B67">
          <w:rPr>
            <w:rFonts w:ascii="Times New Roman" w:hAnsi="Times New Roman" w:cs="Times New Roman"/>
            <w:kern w:val="0"/>
            <w:sz w:val="24"/>
            <w:szCs w:val="24"/>
          </w:rPr>
          <w:t>incubation (mean ± SD).</w:t>
        </w:r>
      </w:ins>
    </w:p>
    <w:p w:rsidR="008E2EBF" w:rsidRDefault="006622F9" w:rsidP="00BB1EFD">
      <w:pPr>
        <w:widowControl/>
        <w:spacing w:line="480" w:lineRule="auto"/>
        <w:jc w:val="center"/>
        <w:rPr>
          <w:ins w:id="55" w:author="liyijing" w:date="2017-08-30T14:05:00Z"/>
          <w:rFonts w:ascii="Times New Roman" w:hAnsi="Times New Roman" w:cs="Times New Roman"/>
          <w:b/>
          <w:kern w:val="0"/>
          <w:sz w:val="24"/>
          <w:szCs w:val="24"/>
        </w:rPr>
      </w:pPr>
      <w:ins w:id="56" w:author="liyijing" w:date="2017-08-30T16:07:00Z">
        <w:r>
          <w:rPr>
            <w:rFonts w:ascii="Times New Roman" w:hAnsi="Times New Roman" w:cs="Times New Roman"/>
            <w:b/>
            <w:noProof/>
            <w:kern w:val="0"/>
            <w:sz w:val="24"/>
            <w:szCs w:val="24"/>
            <w:rPrChange w:id="57">
              <w:rPr>
                <w:noProof/>
              </w:rPr>
            </w:rPrChange>
          </w:rPr>
          <w:drawing>
            <wp:inline distT="0" distB="0" distL="0" distR="0">
              <wp:extent cx="3309366" cy="2060286"/>
              <wp:effectExtent l="57150" t="19050" r="24384" b="0"/>
              <wp:docPr id="14" name="图片 9" descr="C:\Documents and Settings\Administrator\桌面\6.b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9" descr="C:\Documents and Settings\Administrator\桌面\6.bmp"/>
                      <pic:cNvPicPr>
                        <a:picLocks noChangeAspect="1" noChangeArrowheads="1"/>
                      </pic:cNvPicPr>
                    </pic:nvPicPr>
                    <pic:blipFill>
                      <a:blip r:embed="rId19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09042" cy="206008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scene3d>
                        <a:camera prst="orthographicFront">
                          <a:rot lat="0" lon="0" rev="0"/>
                        </a:camera>
                        <a:lightRig rig="threePt" dir="t"/>
                      </a:scene3d>
                    </pic:spPr>
                  </pic:pic>
                </a:graphicData>
              </a:graphic>
            </wp:inline>
          </w:drawing>
        </w:r>
      </w:ins>
    </w:p>
    <w:p w:rsidR="0089566D" w:rsidRPr="008E2EBF" w:rsidRDefault="008E2EBF" w:rsidP="00D25AD9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ins w:id="58" w:author="liyijing" w:date="2017-08-30T14:04:00Z">
        <w:r w:rsidRPr="00A430BE">
          <w:rPr>
            <w:rFonts w:ascii="Times New Roman" w:hAnsi="Times New Roman" w:cs="Times New Roman"/>
            <w:b/>
            <w:kern w:val="0"/>
            <w:sz w:val="24"/>
            <w:szCs w:val="24"/>
          </w:rPr>
          <w:t>Fig</w:t>
        </w:r>
        <w:r w:rsidRPr="00A430BE">
          <w:rPr>
            <w:rFonts w:ascii="Times New Roman" w:hAnsi="Times New Roman" w:cs="Times New Roman" w:hint="eastAsia"/>
            <w:b/>
            <w:kern w:val="0"/>
            <w:sz w:val="24"/>
            <w:szCs w:val="24"/>
            <w:rPrChange w:id="59" w:author="liyijing" w:date="2017-09-20T04:05:00Z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</w:rPrChange>
          </w:rPr>
          <w:t xml:space="preserve">ure </w:t>
        </w:r>
        <w:r w:rsidRPr="00A430BE">
          <w:rPr>
            <w:rFonts w:ascii="Times New Roman" w:hAnsi="Times New Roman" w:cs="Times New Roman"/>
            <w:b/>
            <w:kern w:val="0"/>
            <w:sz w:val="24"/>
            <w:szCs w:val="24"/>
            <w:rPrChange w:id="60" w:author="liyijing" w:date="2017-09-20T04:05:00Z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rPrChange>
          </w:rPr>
          <w:t>S</w:t>
        </w:r>
      </w:ins>
      <w:ins w:id="61" w:author="liyijing" w:date="2017-08-30T21:40:00Z">
        <w:r w:rsidR="001246DF" w:rsidRPr="00A430BE">
          <w:rPr>
            <w:rFonts w:ascii="Times New Roman" w:hAnsi="Times New Roman" w:cs="Times New Roman" w:hint="eastAsia"/>
            <w:b/>
            <w:kern w:val="0"/>
            <w:sz w:val="24"/>
            <w:szCs w:val="24"/>
            <w:rPrChange w:id="62" w:author="liyijing" w:date="2017-09-20T04:05:00Z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</w:rPrChange>
          </w:rPr>
          <w:t>7</w:t>
        </w:r>
      </w:ins>
      <w:ins w:id="63" w:author="liyijing" w:date="2017-08-30T14:04:00Z">
        <w:r w:rsidRPr="00A430BE">
          <w:rPr>
            <w:rFonts w:ascii="Times New Roman" w:hAnsi="Times New Roman" w:cs="Times New Roman" w:hint="eastAsia"/>
            <w:b/>
            <w:kern w:val="0"/>
            <w:sz w:val="24"/>
            <w:szCs w:val="24"/>
            <w:rPrChange w:id="64" w:author="liyijing" w:date="2017-09-20T04:05:00Z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</w:rPrChange>
          </w:rPr>
          <w:t>.</w:t>
        </w:r>
        <w:r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 xml:space="preserve"> </w:t>
        </w:r>
      </w:ins>
      <w:ins w:id="65" w:author="liyijing" w:date="2017-09-20T03:36:00Z">
        <w:r w:rsidR="005A40C5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Photo of t</w:t>
        </w:r>
      </w:ins>
      <w:ins w:id="66" w:author="liyijing" w:date="2017-08-30T14:04:00Z">
        <w:r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 xml:space="preserve">umors </w:t>
        </w:r>
      </w:ins>
      <w:ins w:id="67" w:author="liyijing" w:date="2017-09-20T03:37:00Z">
        <w:r w:rsidR="005A40C5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collected from the tested mice at the end of the experiment</w:t>
        </w:r>
      </w:ins>
      <w:ins w:id="68" w:author="liyijing" w:date="2017-09-20T03:38:00Z">
        <w:r w:rsidR="005A40C5">
          <w:rPr>
            <w:rFonts w:ascii="Times New Roman" w:hAnsi="Times New Roman" w:cs="Times New Roman" w:hint="eastAsia"/>
            <w:b/>
            <w:kern w:val="0"/>
            <w:sz w:val="24"/>
            <w:szCs w:val="24"/>
          </w:rPr>
          <w:t>.</w:t>
        </w:r>
      </w:ins>
    </w:p>
    <w:sectPr w:rsidR="0089566D" w:rsidRPr="008E2EBF" w:rsidSect="00835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22F9" w:rsidRDefault="006622F9" w:rsidP="00D25AD9">
      <w:r>
        <w:separator/>
      </w:r>
    </w:p>
  </w:endnote>
  <w:endnote w:type="continuationSeparator" w:id="1">
    <w:p w:rsidR="006622F9" w:rsidRDefault="006622F9" w:rsidP="00D25A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MyriadPro-SB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OEAB I+ Gulliver RM">
    <w:altName w:val="汉仪旗黑-55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22F9" w:rsidRDefault="006622F9" w:rsidP="00D25AD9">
      <w:r>
        <w:separator/>
      </w:r>
    </w:p>
  </w:footnote>
  <w:footnote w:type="continuationSeparator" w:id="1">
    <w:p w:rsidR="006622F9" w:rsidRDefault="006622F9" w:rsidP="00D25A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5AD9"/>
    <w:rsid w:val="0002224D"/>
    <w:rsid w:val="000530F6"/>
    <w:rsid w:val="000840CC"/>
    <w:rsid w:val="000A0092"/>
    <w:rsid w:val="001246DF"/>
    <w:rsid w:val="0014410E"/>
    <w:rsid w:val="001F1B0C"/>
    <w:rsid w:val="003348E5"/>
    <w:rsid w:val="003A1312"/>
    <w:rsid w:val="003C3B02"/>
    <w:rsid w:val="004958A5"/>
    <w:rsid w:val="004A0F76"/>
    <w:rsid w:val="005A40C5"/>
    <w:rsid w:val="006622F9"/>
    <w:rsid w:val="006A2840"/>
    <w:rsid w:val="0073642E"/>
    <w:rsid w:val="007453FE"/>
    <w:rsid w:val="00791EF3"/>
    <w:rsid w:val="008102E6"/>
    <w:rsid w:val="0082201E"/>
    <w:rsid w:val="00835A15"/>
    <w:rsid w:val="0084171F"/>
    <w:rsid w:val="00891EDC"/>
    <w:rsid w:val="0089566D"/>
    <w:rsid w:val="008E2EBF"/>
    <w:rsid w:val="0095031B"/>
    <w:rsid w:val="00A430BE"/>
    <w:rsid w:val="00A7650E"/>
    <w:rsid w:val="00A93436"/>
    <w:rsid w:val="00AE27D9"/>
    <w:rsid w:val="00B00F7C"/>
    <w:rsid w:val="00BB1EFD"/>
    <w:rsid w:val="00BB7439"/>
    <w:rsid w:val="00BD04EC"/>
    <w:rsid w:val="00C34373"/>
    <w:rsid w:val="00C421FB"/>
    <w:rsid w:val="00C7026D"/>
    <w:rsid w:val="00D03DD6"/>
    <w:rsid w:val="00D25AD9"/>
    <w:rsid w:val="00DA4FDE"/>
    <w:rsid w:val="00DE2378"/>
    <w:rsid w:val="00E42A48"/>
    <w:rsid w:val="00E818D9"/>
    <w:rsid w:val="00ED6D29"/>
    <w:rsid w:val="00F13F9A"/>
    <w:rsid w:val="00F86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5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5A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5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5AD9"/>
    <w:rPr>
      <w:sz w:val="18"/>
      <w:szCs w:val="18"/>
    </w:rPr>
  </w:style>
  <w:style w:type="table" w:styleId="a5">
    <w:name w:val="Table Grid"/>
    <w:basedOn w:val="a1"/>
    <w:uiPriority w:val="59"/>
    <w:rsid w:val="00D25A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25AD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5AD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D04E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D04E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D04EC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D04E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D04E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gi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gif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162</Words>
  <Characters>925</Characters>
  <Application>Microsoft Office Word</Application>
  <DocSecurity>0</DocSecurity>
  <Lines>7</Lines>
  <Paragraphs>2</Paragraphs>
  <ScaleCrop>false</ScaleCrop>
  <Company>fude</Company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jing</dc:creator>
  <cp:keywords/>
  <dc:description/>
  <cp:lastModifiedBy>liyijing</cp:lastModifiedBy>
  <cp:revision>53</cp:revision>
  <dcterms:created xsi:type="dcterms:W3CDTF">2017-08-01T06:17:00Z</dcterms:created>
  <dcterms:modified xsi:type="dcterms:W3CDTF">2017-09-19T20:28:00Z</dcterms:modified>
</cp:coreProperties>
</file>